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36AF" w:rsidRPr="00D45B52" w:rsidRDefault="00AE36AF" w:rsidP="00AE36A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0106881"/>
      <w:r w:rsidRPr="00D45B52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Pr="00D45B5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358C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5B52">
        <w:rPr>
          <w:rFonts w:ascii="Times New Roman" w:hAnsi="Times New Roman"/>
          <w:b/>
          <w:bCs/>
          <w:sz w:val="24"/>
          <w:szCs w:val="24"/>
        </w:rPr>
        <w:t>Factors associated with perinatal death among women with obstructed labour in eastern Uganda</w:t>
      </w:r>
      <w:bookmarkEnd w:id="0"/>
    </w:p>
    <w:tbl>
      <w:tblPr>
        <w:tblW w:w="937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30"/>
        <w:gridCol w:w="1189"/>
        <w:gridCol w:w="1798"/>
        <w:gridCol w:w="1185"/>
        <w:gridCol w:w="1791"/>
        <w:gridCol w:w="1285"/>
      </w:tblGrid>
      <w:tr w:rsidR="00AE36AF" w:rsidRPr="00D45B52" w:rsidTr="00620222">
        <w:tc>
          <w:tcPr>
            <w:tcW w:w="213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89" w:type="dxa"/>
            <w:tcBorders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COR (95% CI)</w:t>
            </w:r>
          </w:p>
        </w:tc>
        <w:tc>
          <w:tcPr>
            <w:tcW w:w="1185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79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AOR (95% CI)</w:t>
            </w:r>
          </w:p>
        </w:tc>
        <w:tc>
          <w:tcPr>
            <w:tcW w:w="1285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Multiple electrolyte derangements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.5 (0.8-2.9)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2.1 (0.9-4.7)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Maternal age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≤19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20-35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6 (0.3-1.2)</w:t>
            </w: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5 (0.2-1.4)</w:t>
            </w: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&gt;35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.2 (0.4-4.0)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773</w:t>
            </w: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5 (0.1-3.8)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510</w:t>
            </w: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Primigravida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2 to 4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.1 (0.5-2.3)</w:t>
            </w: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791</w:t>
            </w: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.9 (0.7-5.3)</w:t>
            </w: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200</w:t>
            </w: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5+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.7 (0.7-4.0)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2.4 (0.6-9.6)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Referral status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3.7 (1.5-9.1)</w:t>
            </w: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129925825"/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6.4 (1.8-22.6)</w:t>
            </w:r>
            <w:bookmarkEnd w:id="1"/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Height of mother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95 (0.9-0.98)</w:t>
            </w: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2" w:name="_Hlk129926173"/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0.94 (0.9-1.0)</w:t>
            </w:r>
            <w:bookmarkEnd w:id="2"/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AE36AF" w:rsidRPr="00D45B52" w:rsidTr="00620222">
        <w:tc>
          <w:tcPr>
            <w:tcW w:w="2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Weight of mother</w:t>
            </w:r>
          </w:p>
        </w:tc>
        <w:tc>
          <w:tcPr>
            <w:tcW w:w="11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E36AF" w:rsidRPr="00D45B52" w:rsidTr="00620222">
        <w:tc>
          <w:tcPr>
            <w:tcW w:w="2130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89" w:type="dxa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97 (0.9-1.0)</w:t>
            </w:r>
          </w:p>
        </w:tc>
        <w:tc>
          <w:tcPr>
            <w:tcW w:w="11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1791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1.0 (0.95-1.0)</w:t>
            </w:r>
          </w:p>
        </w:tc>
        <w:tc>
          <w:tcPr>
            <w:tcW w:w="1285" w:type="dxa"/>
            <w:shd w:val="clear" w:color="auto" w:fill="auto"/>
          </w:tcPr>
          <w:p w:rsidR="00AE36AF" w:rsidRPr="00D45B52" w:rsidRDefault="00AE36AF" w:rsidP="00620222">
            <w:pPr>
              <w:rPr>
                <w:rFonts w:ascii="Times New Roman" w:hAnsi="Times New Roman"/>
                <w:sz w:val="24"/>
                <w:szCs w:val="24"/>
              </w:rPr>
            </w:pPr>
            <w:r w:rsidRPr="00D45B52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</w:tr>
    </w:tbl>
    <w:p w:rsidR="00AE36AF" w:rsidRPr="00D45B52" w:rsidRDefault="00AE36AF" w:rsidP="00AE36AF">
      <w:pPr>
        <w:rPr>
          <w:sz w:val="24"/>
          <w:szCs w:val="24"/>
        </w:rPr>
      </w:pPr>
    </w:p>
    <w:p w:rsidR="00AE36AF" w:rsidRPr="00D45B52" w:rsidRDefault="00AE36AF" w:rsidP="00AE36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E36AF" w:rsidRPr="00D45B52" w:rsidRDefault="00AE36AF" w:rsidP="00AE36AF">
      <w:pPr>
        <w:rPr>
          <w:sz w:val="24"/>
          <w:szCs w:val="24"/>
        </w:rPr>
      </w:pPr>
    </w:p>
    <w:p w:rsidR="00AE36AF" w:rsidRPr="00D45B52" w:rsidRDefault="00AE36AF" w:rsidP="00AE36AF">
      <w:pPr>
        <w:rPr>
          <w:sz w:val="24"/>
          <w:szCs w:val="24"/>
        </w:rPr>
      </w:pPr>
    </w:p>
    <w:p w:rsidR="00AE36AF" w:rsidRPr="00D45B52" w:rsidRDefault="00AE36AF" w:rsidP="00AE36AF">
      <w:pPr>
        <w:rPr>
          <w:sz w:val="24"/>
          <w:szCs w:val="24"/>
        </w:rPr>
      </w:pPr>
    </w:p>
    <w:p w:rsidR="000A4A07" w:rsidRDefault="000A4A07"/>
    <w:sectPr w:rsidR="000A4A07" w:rsidSect="00674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6AF"/>
    <w:rsid w:val="000A4A07"/>
    <w:rsid w:val="006358C5"/>
    <w:rsid w:val="007B3982"/>
    <w:rsid w:val="00A05836"/>
    <w:rsid w:val="00A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D53A6"/>
  <w15:chartTrackingRefBased/>
  <w15:docId w15:val="{78B7EF91-4E90-496E-902F-5B665412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</dc:creator>
  <cp:keywords/>
  <dc:description/>
  <cp:lastModifiedBy>Ritah</cp:lastModifiedBy>
  <cp:revision>2</cp:revision>
  <dcterms:created xsi:type="dcterms:W3CDTF">2023-05-14T16:48:00Z</dcterms:created>
  <dcterms:modified xsi:type="dcterms:W3CDTF">2023-05-17T16:31:00Z</dcterms:modified>
</cp:coreProperties>
</file>